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6864D" w14:textId="18ECFA1C" w:rsidR="00A71787" w:rsidRPr="00F24F1C" w:rsidRDefault="00A51B34">
      <w:pPr>
        <w:rPr>
          <w:rFonts w:ascii="Times" w:hAnsi="Times"/>
          <w:b/>
          <w:color w:val="000000" w:themeColor="text1"/>
          <w:sz w:val="20"/>
          <w:szCs w:val="20"/>
        </w:rPr>
      </w:pPr>
      <w:r w:rsidRPr="00A51B34">
        <w:rPr>
          <w:rFonts w:ascii="Times" w:hAnsi="Times"/>
          <w:b/>
          <w:color w:val="000000" w:themeColor="text1"/>
        </w:rPr>
        <w:t>Supplement</w:t>
      </w:r>
      <w:r w:rsidR="00465A6E">
        <w:rPr>
          <w:rFonts w:ascii="Times" w:hAnsi="Times" w:hint="eastAsia"/>
          <w:b/>
          <w:color w:val="000000" w:themeColor="text1"/>
        </w:rPr>
        <w:t>al</w:t>
      </w:r>
      <w:r w:rsidR="00465A6E">
        <w:rPr>
          <w:rFonts w:ascii="Times" w:hAnsi="Times"/>
          <w:b/>
          <w:color w:val="000000" w:themeColor="text1"/>
        </w:rPr>
        <w:t xml:space="preserve"> Table </w:t>
      </w:r>
      <w:r w:rsidR="00465A6E">
        <w:rPr>
          <w:rFonts w:ascii="Times" w:hAnsi="Times" w:hint="eastAsia"/>
          <w:b/>
          <w:color w:val="000000" w:themeColor="text1"/>
        </w:rPr>
        <w:t>3:</w:t>
      </w:r>
      <w:r w:rsidRPr="00A51B34">
        <w:rPr>
          <w:rFonts w:ascii="Times" w:hAnsi="Times"/>
          <w:b/>
          <w:color w:val="000000" w:themeColor="text1"/>
        </w:rPr>
        <w:t xml:space="preserve"> </w:t>
      </w:r>
      <w:r>
        <w:rPr>
          <w:rFonts w:ascii="Times" w:hAnsi="Times" w:hint="eastAsia"/>
          <w:b/>
          <w:color w:val="000000" w:themeColor="text1"/>
        </w:rPr>
        <w:t xml:space="preserve">Gene modules in </w:t>
      </w:r>
      <w:r w:rsidR="00465A6E">
        <w:rPr>
          <w:rFonts w:ascii="Times" w:hAnsi="Times" w:hint="eastAsia"/>
          <w:b/>
          <w:color w:val="000000" w:themeColor="text1"/>
        </w:rPr>
        <w:t>PMCT</w:t>
      </w:r>
      <w:r>
        <w:rPr>
          <w:rFonts w:ascii="Times" w:hAnsi="Times" w:hint="eastAsia"/>
          <w:b/>
          <w:color w:val="000000" w:themeColor="text1"/>
        </w:rPr>
        <w:t xml:space="preserve"> </w:t>
      </w:r>
    </w:p>
    <w:tbl>
      <w:tblPr>
        <w:tblpPr w:leftFromText="180" w:rightFromText="180" w:vertAnchor="page" w:horzAnchor="page" w:tblpX="1909" w:tblpY="204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876"/>
        <w:gridCol w:w="830"/>
        <w:gridCol w:w="803"/>
        <w:gridCol w:w="4769"/>
      </w:tblGrid>
      <w:tr w:rsidR="00A51B34" w:rsidRPr="00F24F1C" w14:paraId="539B38F6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2B017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 w:hint="eastAsia"/>
                <w:kern w:val="0"/>
                <w:sz w:val="20"/>
                <w:szCs w:val="20"/>
              </w:rPr>
              <w:t>Module numb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E4866E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B05ED05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Node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62C876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Edges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11B12313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Node Genes</w:t>
            </w:r>
          </w:p>
        </w:tc>
      </w:tr>
      <w:tr w:rsidR="00A51B34" w:rsidRPr="00F24F1C" w14:paraId="75DC1752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4E523E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9E923B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3.07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5CC850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7D679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66FC3DCF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OR4C5, OR4X1, OR51F1, OR9Q1, OR6J1, OR2T12, OR10A7, OR5C1, OR5J2, OR6K3, OR7C2, OR5P2, OR11L1, OR52W1, OR2B6, OR52K1, OR4K17, OR2A2, OR8B12, OR2A7, OR1L3, OR51E2, OR5K4, OR5L1, OR13H1</w:t>
            </w:r>
          </w:p>
        </w:tc>
      </w:tr>
      <w:tr w:rsidR="00A51B34" w:rsidRPr="00F24F1C" w14:paraId="3BD4BF78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779EE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18A09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.2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D4DCE7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2B57E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48D8AF95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PTAFR, CXCL16, GALR3, HTR2B, APLN, UTS2R, TAS2R5, RGS14, BDKRB2, SST, P2RY12, TAS2R16, NTS, XCR1, KISS1R, CHRM5, UTS2D, F2RL3, KNG1, LTB4R, CXCL13</w:t>
            </w:r>
          </w:p>
        </w:tc>
      </w:tr>
      <w:tr w:rsidR="00A51B34" w:rsidRPr="00F24F1C" w14:paraId="26E8AD94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C23E5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DEE1C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7.8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887C77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1BADA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65E1EA5C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RPL12, TPT1, MRPL22, MRPL1, RPL31, RPL39, RPL30, RPS9, MRPS2, RPL21</w:t>
            </w:r>
          </w:p>
        </w:tc>
      </w:tr>
      <w:tr w:rsidR="00A51B34" w:rsidRPr="00F24F1C" w14:paraId="1C9FED03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57DEA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05AF5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24946B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5E915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76FB2AA5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PSMA2, PSME1, ODC1, EP300, RAD23B, PSMD10, PSMA7, MAPK1, HNF4A, CDC26, KLHL12, PSMD3, BMP4, UBQLN2, PSMA4</w:t>
            </w:r>
          </w:p>
        </w:tc>
      </w:tr>
      <w:tr w:rsidR="00A51B34" w:rsidRPr="00F24F1C" w14:paraId="19905B91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544350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A728E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4D83141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E66B9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06B99B8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H1F0, HIST1H3H, HIST1H4I, HIST2H2AA3, ASF1A, HIST1H4K, HIST1H4G</w:t>
            </w:r>
          </w:p>
        </w:tc>
      </w:tr>
      <w:tr w:rsidR="00A51B34" w:rsidRPr="00F24F1C" w14:paraId="1A7F182C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159521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06E975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.9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36F88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E8663F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72A7629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SCGN, TUBG1, COPS5, DYNLL1, PTEN, SOD2, RND3, MYO5C, MYLPF, NDUFAB1, NDUFS2, NDUFS7, RAP1A, ACT</w:t>
            </w:r>
            <w:bookmarkStart w:id="0" w:name="_GoBack"/>
            <w:bookmarkEnd w:id="0"/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N2, HAUS2, FOXO4, ACTL10, NDUFV2, COX5B, UQCR10, IQGAP1, SLC2A4, SYK, TAB1, EGFR, OFD1</w:t>
            </w:r>
          </w:p>
        </w:tc>
      </w:tr>
      <w:tr w:rsidR="00A51B34" w:rsidRPr="00F24F1C" w14:paraId="51ED8A53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CF22A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7061B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B62750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30D141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2AD8958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NOC4L, OSM, KRT8, IL4, TDGF1, SOX2, HNRNPA0, PDE6G, GUCY1A3, NCL, HNRNPF, SNRPC, PDE6A, BAD, YWHAQ, MYL7, RXFP2, ALDOA, MMP14, PPP1R16A, PPP1CA, TIMP3, RPS6KA2, RNPC3, BOLL, GUCY1A2, GMPS, COL4A1, PDE4C, IRS1, MAK16, PGD, TKTL2, ACTL6A, PRDM14, SF3B5, CSF2RB, FOXD3, UTP15</w:t>
            </w:r>
          </w:p>
        </w:tc>
      </w:tr>
      <w:tr w:rsidR="00A51B34" w:rsidRPr="00F24F1C" w14:paraId="5688D977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E07F06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75E01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7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22ED8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FF5B0F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25555ACB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GRIN2D, ARID3A, WSB2, TTC24, GRIN3B, SETD1A, PPIF, HSBP1, PPIB, TIMM44, GML, GRID1, WDR5B, HSP90AA1, VDAC2</w:t>
            </w:r>
          </w:p>
        </w:tc>
      </w:tr>
      <w:tr w:rsidR="00A51B34" w:rsidRPr="00F24F1C" w14:paraId="4AB837AC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B0B7B27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80679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2.28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13500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F197D3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3D5A428F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CSF2, IL7R, CD38, GH2, IL12RB1, CD58</w:t>
            </w:r>
          </w:p>
        </w:tc>
      </w:tr>
      <w:tr w:rsidR="00A51B34" w:rsidRPr="00F24F1C" w14:paraId="6B46401E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3CA58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A67F3C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36C092C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A8B7CC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2D9FECA5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KCNJ5, KCNK9, KCNN4, KCNE2</w:t>
            </w:r>
          </w:p>
        </w:tc>
      </w:tr>
      <w:tr w:rsidR="00A51B34" w:rsidRPr="00F24F1C" w14:paraId="0C309324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116B85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AB65D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6E7000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0CB8A37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3B822E2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GRPEL2, PIKFYVE, HSPA13</w:t>
            </w:r>
          </w:p>
        </w:tc>
      </w:tr>
      <w:tr w:rsidR="00A51B34" w:rsidRPr="00F24F1C" w14:paraId="38E959A1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8975D0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798D12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25C39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CCEF0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2BFA35A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KLHDC5, KLHL9, KLHL8</w:t>
            </w:r>
          </w:p>
        </w:tc>
      </w:tr>
      <w:tr w:rsidR="00A51B34" w:rsidRPr="00F24F1C" w14:paraId="48AF81C7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20490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9EA60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551B2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FFD6F3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39E60736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FKTN, POMGNT1, FKRP</w:t>
            </w:r>
          </w:p>
        </w:tc>
      </w:tr>
      <w:tr w:rsidR="00A51B34" w:rsidRPr="00F24F1C" w14:paraId="619F8AA3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127CFF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5203F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56F5048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67B86B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681AA7AD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BLOC1S6, HPS4, BLOC1S2</w:t>
            </w:r>
          </w:p>
        </w:tc>
      </w:tr>
      <w:tr w:rsidR="00A51B34" w:rsidRPr="00F24F1C" w14:paraId="2B3215DE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96738B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DB7DA6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704790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761543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781A7CC9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SPATA16, PICK1, DPY19L2</w:t>
            </w:r>
          </w:p>
        </w:tc>
      </w:tr>
      <w:tr w:rsidR="00A51B34" w:rsidRPr="00F24F1C" w14:paraId="12272A9C" w14:textId="77777777" w:rsidTr="008D3246">
        <w:trPr>
          <w:trHeight w:val="30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B7DC063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4A6E87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7F25B4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D6637A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9" w:type="dxa"/>
            <w:shd w:val="clear" w:color="auto" w:fill="auto"/>
            <w:noWrap/>
            <w:vAlign w:val="center"/>
            <w:hideMark/>
          </w:tcPr>
          <w:p w14:paraId="7FB3072C" w14:textId="77777777" w:rsidR="00A51B34" w:rsidRPr="00F24F1C" w:rsidRDefault="00A51B34" w:rsidP="008B219F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0"/>
                <w:szCs w:val="20"/>
              </w:rPr>
            </w:pPr>
            <w:r w:rsidRPr="00F24F1C">
              <w:rPr>
                <w:rFonts w:ascii="Times" w:eastAsia="宋体" w:hAnsi="Times" w:cs="Times New Roman"/>
                <w:kern w:val="0"/>
                <w:sz w:val="20"/>
                <w:szCs w:val="20"/>
              </w:rPr>
              <w:t>ZNF597, THTPA, SPINK6</w:t>
            </w:r>
          </w:p>
        </w:tc>
      </w:tr>
    </w:tbl>
    <w:p w14:paraId="039A4D76" w14:textId="77777777" w:rsidR="00A51B34" w:rsidRPr="00A51B34" w:rsidRDefault="00A51B34">
      <w:pPr>
        <w:rPr>
          <w:rFonts w:ascii="Times" w:hAnsi="Times"/>
        </w:rPr>
      </w:pPr>
    </w:p>
    <w:sectPr w:rsidR="00A51B34" w:rsidRPr="00A51B34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B34"/>
    <w:rsid w:val="00465A6E"/>
    <w:rsid w:val="008B219F"/>
    <w:rsid w:val="008D3246"/>
    <w:rsid w:val="00A51B34"/>
    <w:rsid w:val="00A71787"/>
    <w:rsid w:val="00F2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E43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6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90</Characters>
  <Application>Microsoft Macintosh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5</cp:revision>
  <dcterms:created xsi:type="dcterms:W3CDTF">2016-02-29T23:24:00Z</dcterms:created>
  <dcterms:modified xsi:type="dcterms:W3CDTF">2016-10-03T17:55:00Z</dcterms:modified>
</cp:coreProperties>
</file>